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52CCB" w14:textId="0433238F" w:rsidR="00A0715D" w:rsidRPr="008C667A" w:rsidRDefault="00A0715D" w:rsidP="00A0715D">
      <w:pPr>
        <w:rPr>
          <w:b/>
          <w:bCs/>
        </w:rPr>
      </w:pPr>
      <w:r>
        <w:rPr>
          <w:b/>
          <w:bCs/>
        </w:rPr>
        <w:t>Additional file</w:t>
      </w:r>
      <w:r w:rsidRPr="008C667A">
        <w:rPr>
          <w:b/>
          <w:bCs/>
        </w:rPr>
        <w:t xml:space="preserve">: </w:t>
      </w:r>
      <w:r>
        <w:rPr>
          <w:b/>
          <w:bCs/>
        </w:rPr>
        <w:t>Table 1:</w:t>
      </w:r>
    </w:p>
    <w:p w14:paraId="24844256" w14:textId="77777777" w:rsidR="00A0715D" w:rsidRPr="008C667A" w:rsidRDefault="00A0715D" w:rsidP="00A0715D">
      <w:r w:rsidRPr="008C667A">
        <w:t>“Pump, Pleura and Pouring Blood” PoCUS protocol at London’s Air Ambulance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A0715D" w:rsidRPr="008C667A" w14:paraId="614268D5" w14:textId="77777777" w:rsidTr="006A1DF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1A7E0" w14:textId="77777777" w:rsidR="00A0715D" w:rsidRPr="008C667A" w:rsidRDefault="00A0715D" w:rsidP="006A1DF3">
            <w:pPr>
              <w:rPr>
                <w:b/>
                <w:bCs/>
              </w:rPr>
            </w:pPr>
            <w:bookmarkStart w:id="0" w:name="_heading=h.2et92p0" w:colFirst="0" w:colLast="0"/>
            <w:bookmarkEnd w:id="0"/>
            <w:r w:rsidRPr="008C667A">
              <w:rPr>
                <w:b/>
                <w:bCs/>
              </w:rPr>
              <w:t>Pump</w:t>
            </w:r>
          </w:p>
          <w:p w14:paraId="51C1EC8E" w14:textId="77777777" w:rsidR="00A0715D" w:rsidRPr="008C667A" w:rsidRDefault="00A0715D" w:rsidP="006A1DF3">
            <w:r w:rsidRPr="008C667A">
              <w:t>A single subxiphoid cardiac window is obtained to answer the following binary question:</w:t>
            </w:r>
          </w:p>
          <w:p w14:paraId="179CD590" w14:textId="77777777" w:rsidR="00A0715D" w:rsidRPr="008C667A" w:rsidRDefault="00A0715D" w:rsidP="006A1DF3">
            <w:pPr>
              <w:numPr>
                <w:ilvl w:val="0"/>
                <w:numId w:val="1"/>
              </w:numPr>
            </w:pPr>
            <w:r w:rsidRPr="008C667A">
              <w:t>Is there evidence of a pericardial effusion?</w:t>
            </w:r>
          </w:p>
          <w:p w14:paraId="76B9A94F" w14:textId="77777777" w:rsidR="00A0715D" w:rsidRPr="008C667A" w:rsidRDefault="00A0715D" w:rsidP="006A1DF3">
            <w:r w:rsidRPr="008C667A">
              <w:t>This view is also used to obtain an impression of the following:</w:t>
            </w:r>
          </w:p>
          <w:p w14:paraId="4BA13E26" w14:textId="77777777" w:rsidR="00A0715D" w:rsidRPr="008C667A" w:rsidRDefault="00A0715D" w:rsidP="006A1DF3">
            <w:pPr>
              <w:numPr>
                <w:ilvl w:val="0"/>
                <w:numId w:val="1"/>
              </w:numPr>
            </w:pPr>
            <w:r w:rsidRPr="008C667A">
              <w:t>Is the heart empty?</w:t>
            </w:r>
          </w:p>
          <w:p w14:paraId="03DA1ACA" w14:textId="77777777" w:rsidR="00A0715D" w:rsidRPr="008C667A" w:rsidRDefault="00A0715D" w:rsidP="006A1DF3">
            <w:pPr>
              <w:numPr>
                <w:ilvl w:val="0"/>
                <w:numId w:val="1"/>
              </w:numPr>
            </w:pPr>
            <w:r w:rsidRPr="008C667A">
              <w:t>Are the ventricles dilated or contracting poorly?</w:t>
            </w:r>
          </w:p>
        </w:tc>
      </w:tr>
      <w:tr w:rsidR="00A0715D" w:rsidRPr="008C667A" w14:paraId="77155957" w14:textId="77777777" w:rsidTr="006A1DF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AF16" w14:textId="77777777" w:rsidR="00A0715D" w:rsidRPr="008C667A" w:rsidRDefault="00A0715D" w:rsidP="006A1DF3">
            <w:pPr>
              <w:rPr>
                <w:b/>
                <w:bCs/>
              </w:rPr>
            </w:pPr>
            <w:bookmarkStart w:id="1" w:name="_heading=h.tyjcwt" w:colFirst="0" w:colLast="0"/>
            <w:bookmarkEnd w:id="1"/>
            <w:r w:rsidRPr="008C667A">
              <w:rPr>
                <w:b/>
                <w:bCs/>
              </w:rPr>
              <w:t>Pleura</w:t>
            </w:r>
          </w:p>
          <w:p w14:paraId="2095B490" w14:textId="77777777" w:rsidR="00A0715D" w:rsidRPr="008C667A" w:rsidRDefault="00A0715D" w:rsidP="006A1DF3">
            <w:r w:rsidRPr="008C667A">
              <w:t>Depending on patient position, a two-point bilateral examination of the highest point of the chest wall is obtained to look for the presence or absence of lung sliding to answer:</w:t>
            </w:r>
          </w:p>
          <w:p w14:paraId="2A3CBC6D" w14:textId="77777777" w:rsidR="00A0715D" w:rsidRPr="008C667A" w:rsidRDefault="00A0715D" w:rsidP="006A1DF3">
            <w:pPr>
              <w:numPr>
                <w:ilvl w:val="0"/>
                <w:numId w:val="1"/>
              </w:numPr>
            </w:pPr>
            <w:sdt>
              <w:sdtPr>
                <w:tag w:val="goog_rdk_31"/>
                <w:id w:val="-180753276"/>
              </w:sdtPr>
              <w:sdtContent/>
            </w:sdt>
            <w:r w:rsidRPr="008C667A">
              <w:t>Is there evidence of a pneumothorax?</w:t>
            </w:r>
          </w:p>
        </w:tc>
      </w:tr>
      <w:tr w:rsidR="00A0715D" w:rsidRPr="008C667A" w14:paraId="0E96A136" w14:textId="77777777" w:rsidTr="006A1DF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6435" w14:textId="77777777" w:rsidR="00A0715D" w:rsidRPr="008C667A" w:rsidRDefault="00A0715D" w:rsidP="006A1DF3">
            <w:pPr>
              <w:rPr>
                <w:b/>
                <w:bCs/>
              </w:rPr>
            </w:pPr>
            <w:r w:rsidRPr="008C667A">
              <w:rPr>
                <w:b/>
                <w:bCs/>
              </w:rPr>
              <w:t>Pouring blood</w:t>
            </w:r>
          </w:p>
          <w:p w14:paraId="7B3DF3A2" w14:textId="77777777" w:rsidR="00A0715D" w:rsidRPr="008C667A" w:rsidRDefault="00A0715D" w:rsidP="006A1DF3">
            <w:r w:rsidRPr="008C667A">
              <w:t>Two specific examinations are used to identify torso haemorrhage. A bilateral examination of the most basal/dependent aspects of the chest (depending on patient position) to evaluate for the presence of fluid in the hemithorax; followed by a single examination of the right upper quadrant abdominal scan to evaluate for free fluid. This is to answer the following questions:</w:t>
            </w:r>
          </w:p>
          <w:p w14:paraId="12B87867" w14:textId="77777777" w:rsidR="00A0715D" w:rsidRPr="008C667A" w:rsidRDefault="00A0715D" w:rsidP="006A1DF3">
            <w:pPr>
              <w:numPr>
                <w:ilvl w:val="0"/>
                <w:numId w:val="2"/>
              </w:numPr>
            </w:pPr>
            <w:r w:rsidRPr="008C667A">
              <w:t>Is there evidence of a haemothorax?</w:t>
            </w:r>
          </w:p>
          <w:p w14:paraId="49EFC648" w14:textId="77777777" w:rsidR="00A0715D" w:rsidRPr="008C667A" w:rsidRDefault="00A0715D" w:rsidP="006A1DF3">
            <w:pPr>
              <w:numPr>
                <w:ilvl w:val="0"/>
                <w:numId w:val="2"/>
              </w:numPr>
            </w:pPr>
            <w:r w:rsidRPr="008C667A">
              <w:t xml:space="preserve">Is there evidence of a </w:t>
            </w:r>
            <w:proofErr w:type="spellStart"/>
            <w:r w:rsidRPr="008C667A">
              <w:t>haemo</w:t>
            </w:r>
            <w:proofErr w:type="spellEnd"/>
            <w:r>
              <w:t>-</w:t>
            </w:r>
            <w:r w:rsidRPr="008C667A">
              <w:t>peritoneum?</w:t>
            </w:r>
          </w:p>
        </w:tc>
      </w:tr>
    </w:tbl>
    <w:p w14:paraId="3F1BA909" w14:textId="77777777" w:rsidR="00F903F8" w:rsidRDefault="00F903F8"/>
    <w:sectPr w:rsidR="00F90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D772DF"/>
    <w:multiLevelType w:val="multilevel"/>
    <w:tmpl w:val="37C4AD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9510C32"/>
    <w:multiLevelType w:val="multilevel"/>
    <w:tmpl w:val="024A31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24855556">
    <w:abstractNumId w:val="0"/>
  </w:num>
  <w:num w:numId="2" w16cid:durableId="1210804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15D"/>
    <w:rsid w:val="00A0715D"/>
    <w:rsid w:val="00D30A68"/>
    <w:rsid w:val="00F9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9088E"/>
  <w15:chartTrackingRefBased/>
  <w15:docId w15:val="{82B24AD3-2189-40EB-897C-8072C8A2F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15D"/>
  </w:style>
  <w:style w:type="paragraph" w:styleId="Heading1">
    <w:name w:val="heading 1"/>
    <w:basedOn w:val="Normal"/>
    <w:next w:val="Normal"/>
    <w:link w:val="Heading1Char"/>
    <w:uiPriority w:val="9"/>
    <w:qFormat/>
    <w:rsid w:val="00A07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1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Naeem</dc:creator>
  <cp:keywords/>
  <dc:description/>
  <cp:lastModifiedBy>Salman Naeem</cp:lastModifiedBy>
  <cp:revision>1</cp:revision>
  <dcterms:created xsi:type="dcterms:W3CDTF">2024-11-02T11:21:00Z</dcterms:created>
  <dcterms:modified xsi:type="dcterms:W3CDTF">2024-11-02T11:22:00Z</dcterms:modified>
</cp:coreProperties>
</file>